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B4B5C" w14:textId="591DC25E" w:rsidR="00907D0D" w:rsidRPr="00257647" w:rsidRDefault="00907D0D" w:rsidP="00907D0D">
      <w:pPr>
        <w:rPr>
          <w:rStyle w:val="Heading2Char"/>
        </w:rPr>
      </w:pPr>
      <w:bookmarkStart w:id="0" w:name="_Toc385362554"/>
      <w:bookmarkStart w:id="1" w:name="_GoBack"/>
      <w:bookmarkEnd w:id="1"/>
      <w:r w:rsidRPr="00086BD6">
        <w:rPr>
          <w:rStyle w:val="Heading2Char"/>
        </w:rPr>
        <w:t>Copy number of 13 largest autosomes in 6 HeLa sublines measured by low coverage whole genome sequencing</w:t>
      </w:r>
      <w:r w:rsidRPr="00086BD6">
        <w:rPr>
          <w:rStyle w:val="Heading2Char"/>
          <w:b/>
        </w:rPr>
        <w:t xml:space="preserve"> </w:t>
      </w:r>
      <w:r w:rsidRPr="00086BD6">
        <w:rPr>
          <w:rStyle w:val="Heading2Char"/>
        </w:rPr>
        <w:t>. Observation and Poission expectation of G3 is shown in F</w:t>
      </w:r>
      <w:r>
        <w:rPr>
          <w:rStyle w:val="Heading2Char"/>
        </w:rPr>
        <w:t>ig. 4</w:t>
      </w:r>
      <w:r w:rsidRPr="00086BD6">
        <w:rPr>
          <w:rStyle w:val="Heading2Char"/>
        </w:rPr>
        <w:t xml:space="preserve">B,   </w:t>
      </w:r>
      <w:r>
        <w:rPr>
          <w:rStyle w:val="Heading2Char"/>
        </w:rPr>
        <w:t>and E7 is shown in Fig.4</w:t>
      </w:r>
      <w:r w:rsidRPr="00086BD6">
        <w:rPr>
          <w:rStyle w:val="Heading2Char"/>
        </w:rPr>
        <w:t>C</w:t>
      </w:r>
      <w:r>
        <w:rPr>
          <w:rStyle w:val="Heading2Char"/>
          <w:i/>
        </w:rPr>
        <w:t xml:space="preserve"> </w:t>
      </w:r>
      <w:r w:rsidRPr="00257647">
        <w:rPr>
          <w:rStyle w:val="Heading2Char"/>
        </w:rPr>
        <w:t>.</w:t>
      </w:r>
      <w:r>
        <w:rPr>
          <w:rStyle w:val="Heading2Char"/>
        </w:rPr>
        <w:t xml:space="preserve"> Copy number of other small autosomes is also shown. </w:t>
      </w:r>
    </w:p>
    <w:tbl>
      <w:tblPr>
        <w:tblW w:w="9480" w:type="dxa"/>
        <w:tblInd w:w="93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300"/>
        <w:gridCol w:w="1300"/>
        <w:gridCol w:w="1300"/>
        <w:gridCol w:w="1300"/>
        <w:gridCol w:w="1300"/>
        <w:gridCol w:w="1300"/>
      </w:tblGrid>
      <w:tr w:rsidR="00907D0D" w:rsidRPr="00BD07CB" w14:paraId="27C32E7F" w14:textId="77777777" w:rsidTr="005701E9">
        <w:trPr>
          <w:trHeight w:val="300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FB10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omoso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6B5A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E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5408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B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85F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E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D3AF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G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A59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G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2A22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E7</w:t>
            </w:r>
          </w:p>
        </w:tc>
      </w:tr>
      <w:tr w:rsidR="00907D0D" w:rsidRPr="00BD07CB" w14:paraId="7F9EC68C" w14:textId="77777777" w:rsidTr="005701E9">
        <w:trPr>
          <w:trHeight w:val="300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974E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44A8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B925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B1A8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658D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C52A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A84F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579E195A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933DFC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1C6C99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7EEFDE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4D9A9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DF0334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8AE7C9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AFAA3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3A3A3DA0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73F7F3D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01366F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1E9AF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EC29A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3C7AAA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3ABB1A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28AB23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634A3A5A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75AE9C8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C78283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E6A1CC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D9F084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CD6E3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FCA1A0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144D3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38718A28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1AD7785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CF0793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627F93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C4F6D4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3E0758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AC9D34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178C64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907D0D" w:rsidRPr="00BD07CB" w14:paraId="7BE420A7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6CDF25A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D74E05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D9023D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37B1A2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A654AB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0ADC2C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AD495B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907D0D" w:rsidRPr="00BD07CB" w14:paraId="7D91FC02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9C5A12C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51497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B3A537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D6304F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80DF5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0C3FE0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B6658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32B96EF9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47DC1D9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829C0A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A90F49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BC53B1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E35DA1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8BC96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A14B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907D0D" w:rsidRPr="00BD07CB" w14:paraId="3016EE32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EE30CAB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69B72A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A4A531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227F5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3D638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5DF19F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0B1AFB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5FFCD70F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ABCB3ED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4F7B0B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3016DB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E9C2CD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E2F3E2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B314E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356F55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7ACBC3C3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D349B9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BFE792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389B5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66C20B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ED8F2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457131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41DE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5B7081E8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6220D6B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9AC33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FFCA69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050C98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C0CCA7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780DAB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B11B49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0AEE4A75" w14:textId="77777777" w:rsidTr="005701E9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347894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chr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026A55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B60AEE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CE344F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9B17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9D1F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5898E4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907D0D" w:rsidRPr="00BD07CB" w14:paraId="68ADA1AC" w14:textId="77777777" w:rsidTr="005701E9">
        <w:trPr>
          <w:trHeight w:val="300"/>
        </w:trPr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AB25FF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Average copies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DD8A05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04A854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.7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BA4F12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7833FE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6F5192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990DA6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3.2</w:t>
            </w:r>
          </w:p>
        </w:tc>
      </w:tr>
      <w:tr w:rsidR="00907D0D" w:rsidRPr="00BD07CB" w14:paraId="388396E3" w14:textId="77777777" w:rsidTr="005701E9">
        <w:trPr>
          <w:trHeight w:val="300"/>
        </w:trPr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33CD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sym w:font="Symbol" w:char="F06C"/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2407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F13F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A30D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0728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76C7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83D7" w14:textId="77777777" w:rsidR="00907D0D" w:rsidRPr="00BD07CB" w:rsidRDefault="00907D0D" w:rsidP="005701E9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D07CB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</w:tr>
    </w:tbl>
    <w:p w14:paraId="2B405CC1" w14:textId="77777777" w:rsidR="00907D0D" w:rsidRDefault="00907D0D" w:rsidP="00907D0D">
      <w:pPr>
        <w:rPr>
          <w:rStyle w:val="Heading2Char"/>
          <w:b/>
        </w:rPr>
      </w:pP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300"/>
        <w:gridCol w:w="1300"/>
        <w:gridCol w:w="1300"/>
        <w:gridCol w:w="1300"/>
        <w:gridCol w:w="1300"/>
        <w:gridCol w:w="1300"/>
      </w:tblGrid>
      <w:tr w:rsidR="00907D0D" w:rsidRPr="00731CFE" w14:paraId="0AB20445" w14:textId="77777777" w:rsidTr="005701E9">
        <w:trPr>
          <w:trHeight w:val="35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F332D3B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chr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B1776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FDA57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81897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442A7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DECCA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1DF58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</w:tr>
      <w:tr w:rsidR="00907D0D" w:rsidRPr="00731CFE" w14:paraId="7FFEDFBF" w14:textId="77777777" w:rsidTr="005701E9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A5A819D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chr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B46DE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A7C86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824A0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20963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EEC6CD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D63EA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</w:tr>
      <w:tr w:rsidR="00907D0D" w:rsidRPr="00731CFE" w14:paraId="6256272D" w14:textId="77777777" w:rsidTr="005701E9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FDA971F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chr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48077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126FA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1252D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C1FF7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320CC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DF252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</w:tr>
      <w:tr w:rsidR="00907D0D" w:rsidRPr="00731CFE" w14:paraId="7FA6B1A0" w14:textId="77777777" w:rsidTr="005701E9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E29DF10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chr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F2A00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B1CE4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016F7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ADEE27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621B8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83144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</w:tr>
      <w:tr w:rsidR="00907D0D" w:rsidRPr="00731CFE" w14:paraId="188A6525" w14:textId="77777777" w:rsidTr="005701E9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8F9429C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chr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D1B56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E82B7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398378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55608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236AB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7F5B7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</w:tr>
      <w:tr w:rsidR="00907D0D" w:rsidRPr="00731CFE" w14:paraId="74CEADD3" w14:textId="77777777" w:rsidTr="005701E9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056F311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chr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7969C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9CACC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5ABC8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BEFED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00986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A3CE4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.5</w:t>
            </w:r>
          </w:p>
        </w:tc>
      </w:tr>
      <w:tr w:rsidR="00907D0D" w:rsidRPr="00731CFE" w14:paraId="5EF6A021" w14:textId="77777777" w:rsidTr="005701E9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7EF5DEE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chr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34B0D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31886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0AE9D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78006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7287E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93A18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</w:tr>
      <w:tr w:rsidR="00907D0D" w:rsidRPr="00731CFE" w14:paraId="167A703D" w14:textId="77777777" w:rsidTr="005701E9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66A0408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chr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96BEB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DD502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1A83D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FDF09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C42EB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02BBB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</w:tr>
      <w:tr w:rsidR="00907D0D" w:rsidRPr="00731CFE" w14:paraId="4AE1AD13" w14:textId="77777777" w:rsidTr="005701E9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2309CB0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chr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8058C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99E35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722A3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8705A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AFBD2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B79EF" w14:textId="77777777" w:rsidR="00907D0D" w:rsidRPr="00731CFE" w:rsidRDefault="00907D0D" w:rsidP="005701E9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31CFE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</w:tr>
    </w:tbl>
    <w:p w14:paraId="4EB99748" w14:textId="77777777" w:rsidR="00907D0D" w:rsidRDefault="00907D0D" w:rsidP="00907D0D">
      <w:pPr>
        <w:jc w:val="center"/>
        <w:rPr>
          <w:rStyle w:val="Heading2Char"/>
          <w:b/>
        </w:rPr>
      </w:pPr>
    </w:p>
    <w:bookmarkEnd w:id="0"/>
    <w:p w14:paraId="40ED75C8" w14:textId="77777777" w:rsidR="00083CC1" w:rsidRDefault="00083CC1"/>
    <w:sectPr w:rsidR="00083CC1" w:rsidSect="00805DC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D0D"/>
    <w:rsid w:val="00083CC1"/>
    <w:rsid w:val="004741F4"/>
    <w:rsid w:val="00805DC8"/>
    <w:rsid w:val="0090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F0F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7D0D"/>
    <w:rPr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7D0D"/>
    <w:pPr>
      <w:spacing w:after="200" w:line="276" w:lineRule="auto"/>
      <w:outlineLvl w:val="1"/>
    </w:pPr>
    <w:rPr>
      <w:rFonts w:ascii="Times New Roman" w:eastAsia="SimSun" w:hAnsi="Times New Roman" w:cs="Times New Roman"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7D0D"/>
    <w:rPr>
      <w:rFonts w:ascii="Times New Roman" w:eastAsia="SimSun" w:hAnsi="Times New Roman" w:cs="Times New Roman"/>
      <w:sz w:val="28"/>
      <w:szCs w:val="2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Macintosh Word</Application>
  <DocSecurity>0</DocSecurity>
  <Lines>5</Lines>
  <Paragraphs>1</Paragraphs>
  <ScaleCrop>false</ScaleCrop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0-13T23:28:00Z</dcterms:created>
  <dcterms:modified xsi:type="dcterms:W3CDTF">2017-10-16T03:56:00Z</dcterms:modified>
</cp:coreProperties>
</file>